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50DB1" w14:textId="77777777" w:rsidR="00E36D06" w:rsidRPr="005809D4" w:rsidRDefault="00E36D06" w:rsidP="005809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580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AEs and ADRs  </w:t>
      </w:r>
    </w:p>
    <w:tbl>
      <w:tblPr>
        <w:tblW w:w="97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5"/>
        <w:gridCol w:w="1984"/>
        <w:gridCol w:w="2127"/>
        <w:gridCol w:w="2126"/>
      </w:tblGrid>
      <w:tr w:rsidR="00E36D06" w:rsidRPr="005809D4" w14:paraId="51CBDE47" w14:textId="77777777" w:rsidTr="006C3F49">
        <w:trPr>
          <w:cantSplit/>
          <w:tblHeader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4B0DFB" w14:textId="77777777" w:rsidR="00E36D06" w:rsidRPr="005809D4" w:rsidRDefault="00E36D06" w:rsidP="005809D4">
            <w:pPr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63FF05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tim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3B3C6F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, No.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8A397B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 of incidence</w:t>
            </w:r>
          </w:p>
        </w:tc>
      </w:tr>
      <w:tr w:rsidR="00E36D06" w:rsidRPr="005809D4" w14:paraId="46810519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B2549" w14:textId="77777777" w:rsidR="00E36D06" w:rsidRPr="005809D4" w:rsidRDefault="00E36D06" w:rsidP="005809D4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verse events (AEs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21824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506E1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5AB80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6D06" w:rsidRPr="005809D4" w14:paraId="1165D44F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D6161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DA326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8CBA3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 (13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8F619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8-14.84</w:t>
            </w:r>
          </w:p>
        </w:tc>
      </w:tr>
      <w:tr w:rsidR="00E36D06" w:rsidRPr="005809D4" w14:paraId="71F21EC9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E8929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08EB0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EB087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72CE4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-1.44</w:t>
            </w:r>
          </w:p>
        </w:tc>
      </w:tr>
      <w:tr w:rsidR="00E36D06" w:rsidRPr="005809D4" w14:paraId="10FC8178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3FDCD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 due to A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C9A2E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3C887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0B995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-0.52</w:t>
            </w:r>
          </w:p>
        </w:tc>
      </w:tr>
      <w:tr w:rsidR="00E36D06" w:rsidRPr="005809D4" w14:paraId="46D62A86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F8121" w14:textId="77777777" w:rsidR="00E36D06" w:rsidRPr="005809D4" w:rsidRDefault="00E36D06" w:rsidP="005809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verse drug reactions (ADRs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9B319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86CF8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94A5A" w14:textId="77777777" w:rsidR="00E36D06" w:rsidRPr="005809D4" w:rsidRDefault="00E36D06" w:rsidP="005809D4">
            <w:pPr>
              <w:adjustRightInd w:val="0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6D06" w:rsidRPr="005809D4" w14:paraId="169E0856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A29A1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AD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BBBE2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3C85C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3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A438A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-4.62</w:t>
            </w:r>
          </w:p>
        </w:tc>
      </w:tr>
      <w:tr w:rsidR="00E36D06" w:rsidRPr="005809D4" w14:paraId="26A15940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280D1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D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4A6E5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37849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A3AE0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-0.47</w:t>
            </w:r>
          </w:p>
        </w:tc>
      </w:tr>
      <w:tr w:rsidR="00E36D06" w:rsidRPr="005809D4" w14:paraId="0B75D1D6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9B6BB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 due to ADRs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3EC8B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4458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8D87C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36D06" w:rsidRPr="005809D4" w14:paraId="281BF899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FA87A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w AD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F30D5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10D0E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EBC56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-0.47</w:t>
            </w:r>
          </w:p>
        </w:tc>
      </w:tr>
      <w:tr w:rsidR="00E36D06" w:rsidRPr="005809D4" w14:paraId="5F604A07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CD8C0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eed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42F6A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E467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616AA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-1.55</w:t>
            </w:r>
          </w:p>
        </w:tc>
      </w:tr>
      <w:tr w:rsidR="00E36D06" w:rsidRPr="005809D4" w14:paraId="2419761A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4D952" w14:textId="77777777" w:rsidR="00E36D06" w:rsidRPr="005809D4" w:rsidRDefault="00E36D06" w:rsidP="005809D4">
            <w:pPr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C type 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1CC0C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DB71D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68356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-0.18</w:t>
            </w:r>
          </w:p>
        </w:tc>
      </w:tr>
      <w:tr w:rsidR="00E36D06" w:rsidRPr="005809D4" w14:paraId="49CFB757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480A8" w14:textId="77777777" w:rsidR="00E36D06" w:rsidRPr="005809D4" w:rsidRDefault="00E36D06" w:rsidP="005809D4">
            <w:pPr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C typ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8BC99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7EDF4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0A892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-1.29</w:t>
            </w:r>
          </w:p>
        </w:tc>
      </w:tr>
      <w:tr w:rsidR="00E36D06" w:rsidRPr="005809D4" w14:paraId="4E3A5BB7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95754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ARC typ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7F960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692C5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96090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-0.24</w:t>
            </w:r>
          </w:p>
        </w:tc>
      </w:tr>
      <w:tr w:rsidR="00E36D06" w:rsidRPr="005809D4" w14:paraId="508A412D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FDD486F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ARC type 3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73092B4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78EF0F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1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3781354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-0.34</w:t>
            </w:r>
          </w:p>
        </w:tc>
      </w:tr>
      <w:tr w:rsidR="00E36D06" w:rsidRPr="005809D4" w14:paraId="4A324C05" w14:textId="77777777" w:rsidTr="006C3F49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F33602" w14:textId="77777777" w:rsidR="00E36D06" w:rsidRPr="005809D4" w:rsidRDefault="00E36D06" w:rsidP="005809D4">
            <w:pPr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ombocytopeni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76BE2B0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E44C5B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2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5237C6" w14:textId="77777777" w:rsidR="00E36D06" w:rsidRPr="005809D4" w:rsidRDefault="00E36D06" w:rsidP="005809D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0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-3.22</w:t>
            </w:r>
          </w:p>
        </w:tc>
      </w:tr>
    </w:tbl>
    <w:p w14:paraId="3BBFC651" w14:textId="52CAF634" w:rsidR="00A5728D" w:rsidRPr="005809D4" w:rsidRDefault="00E36D06" w:rsidP="005809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3"/>
      <w:r w:rsidRPr="00580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s, adverse events; SAEs, severe adverse events; ADRs, adverse drug reactions; SADRs, severe adverse drug reactions; </w:t>
      </w:r>
      <w:bookmarkEnd w:id="0"/>
      <w:r w:rsidRPr="005809D4">
        <w:rPr>
          <w:rFonts w:ascii="Times New Roman" w:hAnsi="Times New Roman" w:cs="Times New Roman"/>
          <w:color w:val="000000" w:themeColor="text1"/>
          <w:sz w:val="24"/>
          <w:szCs w:val="24"/>
        </w:rPr>
        <w:t>BARC, Bleeding Academic Research Consortium; CI, confidence interval.</w:t>
      </w:r>
    </w:p>
    <w:sectPr w:rsidR="00A5728D" w:rsidRPr="005809D4" w:rsidSect="005809D4">
      <w:pgSz w:w="11906" w:h="16838"/>
      <w:pgMar w:top="1140" w:right="1179" w:bottom="1140" w:left="184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7C171" w14:textId="77777777" w:rsidR="00A12E73" w:rsidRDefault="00A12E73" w:rsidP="004B3511">
      <w:r>
        <w:separator/>
      </w:r>
    </w:p>
  </w:endnote>
  <w:endnote w:type="continuationSeparator" w:id="0">
    <w:p w14:paraId="4138EE55" w14:textId="77777777" w:rsidR="00A12E73" w:rsidRDefault="00A12E73" w:rsidP="004B3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8D6EC" w14:textId="77777777" w:rsidR="00A12E73" w:rsidRDefault="00A12E73" w:rsidP="004B3511">
      <w:r>
        <w:separator/>
      </w:r>
    </w:p>
  </w:footnote>
  <w:footnote w:type="continuationSeparator" w:id="0">
    <w:p w14:paraId="29A2576F" w14:textId="77777777" w:rsidR="00A12E73" w:rsidRDefault="00A12E73" w:rsidP="004B3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06"/>
    <w:rsid w:val="00001F90"/>
    <w:rsid w:val="001A6A5E"/>
    <w:rsid w:val="004B3511"/>
    <w:rsid w:val="00534506"/>
    <w:rsid w:val="005809D4"/>
    <w:rsid w:val="005C0110"/>
    <w:rsid w:val="00690662"/>
    <w:rsid w:val="007231F9"/>
    <w:rsid w:val="00732FD4"/>
    <w:rsid w:val="00827C09"/>
    <w:rsid w:val="00877BAC"/>
    <w:rsid w:val="008C6BC8"/>
    <w:rsid w:val="00A12E73"/>
    <w:rsid w:val="00A33CC2"/>
    <w:rsid w:val="00A5728D"/>
    <w:rsid w:val="00C67ADA"/>
    <w:rsid w:val="00CD43A9"/>
    <w:rsid w:val="00CF5A77"/>
    <w:rsid w:val="00DC4FAE"/>
    <w:rsid w:val="00E3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5FAB9"/>
  <w15:chartTrackingRefBased/>
  <w15:docId w15:val="{1678CD73-0E22-42D4-9E7A-6BFE13CC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1-08-10T02:06:00Z</dcterms:created>
  <dcterms:modified xsi:type="dcterms:W3CDTF">2021-11-24T03:55:00Z</dcterms:modified>
</cp:coreProperties>
</file>